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E5B7C" w14:textId="2D645CFC" w:rsidR="00A4314B" w:rsidRDefault="00A4314B"/>
    <w:tbl>
      <w:tblPr>
        <w:tblStyle w:val="TableGrid"/>
        <w:tblW w:w="10740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25"/>
        <w:gridCol w:w="851"/>
        <w:gridCol w:w="912"/>
        <w:gridCol w:w="810"/>
        <w:gridCol w:w="990"/>
        <w:gridCol w:w="1081"/>
        <w:gridCol w:w="809"/>
        <w:gridCol w:w="810"/>
        <w:gridCol w:w="810"/>
        <w:gridCol w:w="973"/>
      </w:tblGrid>
      <w:tr w:rsidR="00463FD4" w:rsidRPr="003D3104" w14:paraId="78C9F077" w14:textId="77777777" w:rsidTr="003D3104">
        <w:trPr>
          <w:jc w:val="center"/>
        </w:trPr>
        <w:tc>
          <w:tcPr>
            <w:tcW w:w="10740" w:type="dxa"/>
            <w:gridSpan w:val="11"/>
          </w:tcPr>
          <w:p w14:paraId="2678866E" w14:textId="4F9B63F0" w:rsidR="00463FD4" w:rsidRPr="003D3104" w:rsidRDefault="006C3944" w:rsidP="00463FD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</w:rPr>
              <w:t>S4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Table. Mean squares of root traits in four tall fescue genotypes and two different pollination systems (</w:t>
            </w:r>
            <w:proofErr w:type="spellStart"/>
            <w:r w:rsidR="00463FD4" w:rsidRPr="003D3104">
              <w:rPr>
                <w:rFonts w:ascii="Times New Roman" w:hAnsi="Times New Roman" w:cs="Times New Roman"/>
                <w:b/>
                <w:bCs/>
                <w:color w:val="000000"/>
              </w:rPr>
              <w:t>selfed</w:t>
            </w:r>
            <w:proofErr w:type="spellEnd"/>
            <w:r w:rsidR="00463FD4" w:rsidRPr="003D3104">
              <w:rPr>
                <w:rFonts w:ascii="Times New Roman" w:hAnsi="Times New Roman" w:cs="Times New Roman"/>
                <w:b/>
                <w:bCs/>
              </w:rPr>
              <w:t xml:space="preserve"> (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) and open-pollinated (OP)) in five salinity treatments (C, 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, 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, 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 xml:space="preserve"> and H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3D3104">
              <w:rPr>
                <w:rFonts w:ascii="Times New Roman" w:hAnsi="Times New Roman" w:cs="Times New Roman"/>
                <w:b/>
                <w:bCs/>
              </w:rPr>
              <w:t>) evaluated during two years.</w:t>
            </w:r>
          </w:p>
        </w:tc>
      </w:tr>
      <w:tr w:rsidR="00A4314B" w:rsidRPr="003D3104" w14:paraId="72EFAC7E" w14:textId="77777777" w:rsidTr="003D3104">
        <w:trPr>
          <w:jc w:val="center"/>
        </w:trPr>
        <w:tc>
          <w:tcPr>
            <w:tcW w:w="2269" w:type="dxa"/>
          </w:tcPr>
          <w:p w14:paraId="761B0282" w14:textId="77777777" w:rsidR="00A4314B" w:rsidRPr="003D3104" w:rsidRDefault="00A4314B" w:rsidP="003021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425" w:type="dxa"/>
          </w:tcPr>
          <w:p w14:paraId="053C2A0B" w14:textId="77777777" w:rsidR="00A4314B" w:rsidRPr="003D3104" w:rsidRDefault="00A4314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1" w:type="dxa"/>
          </w:tcPr>
          <w:p w14:paraId="7025A25D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912" w:type="dxa"/>
          </w:tcPr>
          <w:p w14:paraId="6ED2B6BA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V(A)</w:t>
            </w:r>
          </w:p>
        </w:tc>
        <w:tc>
          <w:tcPr>
            <w:tcW w:w="810" w:type="dxa"/>
          </w:tcPr>
          <w:p w14:paraId="24B901F8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V(G)</w:t>
            </w:r>
          </w:p>
        </w:tc>
        <w:tc>
          <w:tcPr>
            <w:tcW w:w="990" w:type="dxa"/>
          </w:tcPr>
          <w:p w14:paraId="688D5F6F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81" w:type="dxa"/>
          </w:tcPr>
          <w:p w14:paraId="12930516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L</w:t>
            </w:r>
          </w:p>
        </w:tc>
        <w:tc>
          <w:tcPr>
            <w:tcW w:w="809" w:type="dxa"/>
          </w:tcPr>
          <w:p w14:paraId="2D36D5B7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WW</w:t>
            </w:r>
          </w:p>
        </w:tc>
        <w:tc>
          <w:tcPr>
            <w:tcW w:w="810" w:type="dxa"/>
          </w:tcPr>
          <w:p w14:paraId="2BB19437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DW</w:t>
            </w:r>
          </w:p>
        </w:tc>
        <w:tc>
          <w:tcPr>
            <w:tcW w:w="810" w:type="dxa"/>
          </w:tcPr>
          <w:p w14:paraId="568FC770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/S</w:t>
            </w:r>
          </w:p>
        </w:tc>
        <w:tc>
          <w:tcPr>
            <w:tcW w:w="973" w:type="dxa"/>
          </w:tcPr>
          <w:p w14:paraId="64E2FC23" w14:textId="77777777" w:rsidR="00A4314B" w:rsidRPr="003D3104" w:rsidRDefault="00A10DD4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/SR</w:t>
            </w:r>
          </w:p>
        </w:tc>
      </w:tr>
      <w:tr w:rsidR="00A4314B" w:rsidRPr="00C0505E" w14:paraId="1D5B6878" w14:textId="77777777" w:rsidTr="003D3104">
        <w:trPr>
          <w:trHeight w:val="76"/>
          <w:jc w:val="center"/>
        </w:trPr>
        <w:tc>
          <w:tcPr>
            <w:tcW w:w="2269" w:type="dxa"/>
            <w:vAlign w:val="center"/>
          </w:tcPr>
          <w:p w14:paraId="6FB95F8C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425" w:type="dxa"/>
            <w:vAlign w:val="center"/>
          </w:tcPr>
          <w:p w14:paraId="35936EC7" w14:textId="77777777" w:rsidR="00A4314B" w:rsidRPr="00C0505E" w:rsidRDefault="00A4314B" w:rsidP="00622C6C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40D97F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086.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12" w:type="dxa"/>
            <w:vAlign w:val="center"/>
          </w:tcPr>
          <w:p w14:paraId="488AD59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6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1131B29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A9D1A6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530.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380BC40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97800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366D1B9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12C9174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478FA07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46.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6C0BD79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77.6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2387F384" w14:textId="77777777" w:rsidTr="003D3104">
        <w:trPr>
          <w:trHeight w:val="180"/>
          <w:jc w:val="center"/>
        </w:trPr>
        <w:tc>
          <w:tcPr>
            <w:tcW w:w="2269" w:type="dxa"/>
            <w:vAlign w:val="center"/>
          </w:tcPr>
          <w:p w14:paraId="56C3938B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Rep (year)</w:t>
            </w:r>
          </w:p>
        </w:tc>
        <w:tc>
          <w:tcPr>
            <w:tcW w:w="425" w:type="dxa"/>
            <w:vAlign w:val="center"/>
          </w:tcPr>
          <w:p w14:paraId="28000E12" w14:textId="77777777" w:rsidR="00A4314B" w:rsidRPr="00C0505E" w:rsidRDefault="00A4314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528827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98.7</w:t>
            </w:r>
          </w:p>
        </w:tc>
        <w:tc>
          <w:tcPr>
            <w:tcW w:w="912" w:type="dxa"/>
            <w:vAlign w:val="center"/>
          </w:tcPr>
          <w:p w14:paraId="1E21AC0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01</w:t>
            </w:r>
          </w:p>
        </w:tc>
        <w:tc>
          <w:tcPr>
            <w:tcW w:w="810" w:type="dxa"/>
            <w:vAlign w:val="center"/>
          </w:tcPr>
          <w:p w14:paraId="0CD0729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33C9B91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80.3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1" w:type="dxa"/>
            <w:vAlign w:val="center"/>
          </w:tcPr>
          <w:p w14:paraId="5CCF83B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3827.0</w:t>
            </w:r>
          </w:p>
        </w:tc>
        <w:tc>
          <w:tcPr>
            <w:tcW w:w="809" w:type="dxa"/>
            <w:vAlign w:val="center"/>
          </w:tcPr>
          <w:p w14:paraId="1FFC2EA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810" w:type="dxa"/>
            <w:vAlign w:val="center"/>
          </w:tcPr>
          <w:p w14:paraId="2896F1E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vAlign w:val="center"/>
          </w:tcPr>
          <w:p w14:paraId="41CBAD1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73" w:type="dxa"/>
            <w:vAlign w:val="center"/>
          </w:tcPr>
          <w:p w14:paraId="3DBD558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A4314B" w:rsidRPr="00C0505E" w14:paraId="66DA279E" w14:textId="77777777" w:rsidTr="003D3104">
        <w:trPr>
          <w:jc w:val="center"/>
        </w:trPr>
        <w:tc>
          <w:tcPr>
            <w:tcW w:w="2269" w:type="dxa"/>
            <w:vAlign w:val="center"/>
          </w:tcPr>
          <w:p w14:paraId="3195DB02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enotype (G)</w:t>
            </w:r>
          </w:p>
        </w:tc>
        <w:tc>
          <w:tcPr>
            <w:tcW w:w="425" w:type="dxa"/>
            <w:vAlign w:val="center"/>
          </w:tcPr>
          <w:p w14:paraId="5CFF9D36" w14:textId="77777777" w:rsidR="00A4314B" w:rsidRPr="00C0505E" w:rsidRDefault="00A4314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53F176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91.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7070BA4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72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FA63D8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1793763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228.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0F2B778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12488.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11950B1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DD7997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32867B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701EC0D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4.9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69D0E429" w14:textId="77777777" w:rsidTr="003D3104">
        <w:trPr>
          <w:jc w:val="center"/>
        </w:trPr>
        <w:tc>
          <w:tcPr>
            <w:tcW w:w="2269" w:type="dxa"/>
            <w:vAlign w:val="center"/>
          </w:tcPr>
          <w:p w14:paraId="5A2EB4EF" w14:textId="77777777" w:rsidR="00A4314B" w:rsidRPr="00C0505E" w:rsidRDefault="00A4314B" w:rsidP="003021DA">
            <w:pPr>
              <w:shd w:val="clear" w:color="auto" w:fill="FFFFFF"/>
              <w:ind w:left="33" w:right="86"/>
              <w:rPr>
                <w:rFonts w:ascii="Times New Roman" w:eastAsia="Times New Roman" w:hAnsi="Times New Roman" w:cs="Times New Roman"/>
                <w:color w:val="5F6368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ollination (P)</w:t>
            </w:r>
          </w:p>
        </w:tc>
        <w:tc>
          <w:tcPr>
            <w:tcW w:w="425" w:type="dxa"/>
            <w:vAlign w:val="center"/>
          </w:tcPr>
          <w:p w14:paraId="4CE01B2D" w14:textId="77777777" w:rsidR="00A4314B" w:rsidRPr="00C0505E" w:rsidRDefault="00A4314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C7F6BD5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93.0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4F58A61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.6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6E8A6C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76532C1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5561.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6FD005C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82598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1A79F0B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3148574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5509F5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3.3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10FD8B2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A4314B" w:rsidRPr="00C0505E" w14:paraId="27E56996" w14:textId="77777777" w:rsidTr="003D3104">
        <w:trPr>
          <w:jc w:val="center"/>
        </w:trPr>
        <w:tc>
          <w:tcPr>
            <w:tcW w:w="2269" w:type="dxa"/>
            <w:vAlign w:val="center"/>
          </w:tcPr>
          <w:p w14:paraId="0DCDD62F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reatment (T)</w:t>
            </w:r>
          </w:p>
        </w:tc>
        <w:tc>
          <w:tcPr>
            <w:tcW w:w="425" w:type="dxa"/>
            <w:vAlign w:val="center"/>
          </w:tcPr>
          <w:p w14:paraId="2C9E8205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7EED574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90.0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007FA29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3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B8DB12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45D222C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60.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298BEF2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0130.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7863598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66D80A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1EC8785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6A17A36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023C0DC0" w14:textId="77777777" w:rsidTr="003D3104">
        <w:trPr>
          <w:jc w:val="center"/>
        </w:trPr>
        <w:tc>
          <w:tcPr>
            <w:tcW w:w="2269" w:type="dxa"/>
            <w:vAlign w:val="center"/>
          </w:tcPr>
          <w:p w14:paraId="271079EF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  <w:vAlign w:val="center"/>
          </w:tcPr>
          <w:p w14:paraId="3E228284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CF5E0B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97.7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0FBB83E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75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7BF4B0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70AECBF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356.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7CD2F2C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2717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43B8C3D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23DD93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9C2B8B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7E363FD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069F800A" w14:textId="77777777" w:rsidTr="003D3104">
        <w:trPr>
          <w:jc w:val="center"/>
        </w:trPr>
        <w:tc>
          <w:tcPr>
            <w:tcW w:w="2269" w:type="dxa"/>
            <w:vAlign w:val="center"/>
          </w:tcPr>
          <w:p w14:paraId="54E82EEE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6A5D326F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1464B23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54.2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7616361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0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D269E3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5D91BB3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485.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3AC80F2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1898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27F9899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B20DB9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696343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7.5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6B5DC01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3C98F308" w14:textId="77777777" w:rsidTr="003D3104">
        <w:trPr>
          <w:jc w:val="center"/>
        </w:trPr>
        <w:tc>
          <w:tcPr>
            <w:tcW w:w="2269" w:type="dxa"/>
            <w:vAlign w:val="center"/>
          </w:tcPr>
          <w:p w14:paraId="2FFFA3F9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7D4264F7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7284BF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85.6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5FF6524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4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7BEBBF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B3DD49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398.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4E1160D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8904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0BBE37D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B6FD02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B91146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77C7872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39669C8F" w14:textId="77777777" w:rsidTr="003D3104">
        <w:trPr>
          <w:jc w:val="center"/>
        </w:trPr>
        <w:tc>
          <w:tcPr>
            <w:tcW w:w="2269" w:type="dxa"/>
            <w:vAlign w:val="center"/>
          </w:tcPr>
          <w:p w14:paraId="52B04A27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5019A89D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03665ED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67.1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0950FC6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7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2EED76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1FCA4CC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888.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2EF1522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74201.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7AE89DE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8FF29B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FF060A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43B95E6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3FCC66C4" w14:textId="77777777" w:rsidTr="003D3104">
        <w:trPr>
          <w:trHeight w:val="200"/>
          <w:jc w:val="center"/>
        </w:trPr>
        <w:tc>
          <w:tcPr>
            <w:tcW w:w="2269" w:type="dxa"/>
            <w:vAlign w:val="center"/>
          </w:tcPr>
          <w:p w14:paraId="3090F450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25" w:type="dxa"/>
            <w:vAlign w:val="center"/>
          </w:tcPr>
          <w:p w14:paraId="43F97D26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542FDB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74.0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060BFFF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54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567803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EADD35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345.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2D92380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43710.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5D7D3D7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8AACF0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BD5E5A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6.2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17D775B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25BEBFA8" w14:textId="77777777" w:rsidTr="003D3104">
        <w:trPr>
          <w:jc w:val="center"/>
        </w:trPr>
        <w:tc>
          <w:tcPr>
            <w:tcW w:w="2269" w:type="dxa"/>
            <w:vAlign w:val="center"/>
          </w:tcPr>
          <w:p w14:paraId="1F8F5342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  <w:vAlign w:val="center"/>
          </w:tcPr>
          <w:p w14:paraId="5879CD96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3D0DFB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38.9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0F2247D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12BDCD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7AC367E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9304.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3577417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766260.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3B1880C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6110B64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6EEBE8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50108B5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68FC542A" w14:textId="77777777" w:rsidTr="003D3104">
        <w:trPr>
          <w:jc w:val="center"/>
        </w:trPr>
        <w:tc>
          <w:tcPr>
            <w:tcW w:w="2269" w:type="dxa"/>
            <w:vAlign w:val="center"/>
          </w:tcPr>
          <w:p w14:paraId="21CB6035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1236925F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299F41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15.8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77351AC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B51F02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217705A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647.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6E217AD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2906.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15725E6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F9C563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BA4F3D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522B7A3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4.3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21589437" w14:textId="77777777" w:rsidTr="003D3104">
        <w:trPr>
          <w:jc w:val="center"/>
        </w:trPr>
        <w:tc>
          <w:tcPr>
            <w:tcW w:w="2269" w:type="dxa"/>
            <w:vAlign w:val="center"/>
          </w:tcPr>
          <w:p w14:paraId="3335B456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  <w:vAlign w:val="center"/>
          </w:tcPr>
          <w:p w14:paraId="2E54225B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6CB6D21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10.0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3CA70F8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00A9C9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6226D0D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828.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062746C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76992.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2BD3761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A655D5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DBAB36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0E81B71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12631BDB" w14:textId="77777777" w:rsidTr="003D3104">
        <w:trPr>
          <w:jc w:val="center"/>
        </w:trPr>
        <w:tc>
          <w:tcPr>
            <w:tcW w:w="2269" w:type="dxa"/>
            <w:vAlign w:val="center"/>
          </w:tcPr>
          <w:p w14:paraId="5E3ACCAF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10CB3317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5E73A0D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03.5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14EE4DB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529529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6D52E35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280.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1FE7808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98749.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0F3B913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B3FC03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7BD6C1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18E7DF02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6920833C" w14:textId="77777777" w:rsidTr="003D3104">
        <w:trPr>
          <w:jc w:val="center"/>
        </w:trPr>
        <w:tc>
          <w:tcPr>
            <w:tcW w:w="2269" w:type="dxa"/>
            <w:vAlign w:val="center"/>
          </w:tcPr>
          <w:p w14:paraId="7F306903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7F398ABA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D8BFE7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63.9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5EAE605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2B3CC04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26A6957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169.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5FBFB75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76723.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58E858C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4A350B1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85B742F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4.65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17851FC5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2794519A" w14:textId="77777777" w:rsidTr="003D3104">
        <w:trPr>
          <w:jc w:val="center"/>
        </w:trPr>
        <w:tc>
          <w:tcPr>
            <w:tcW w:w="2269" w:type="dxa"/>
            <w:vAlign w:val="center"/>
          </w:tcPr>
          <w:p w14:paraId="1F577741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0505E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5" w:type="dxa"/>
            <w:vAlign w:val="center"/>
          </w:tcPr>
          <w:p w14:paraId="7986C603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42675348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53.9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vAlign w:val="center"/>
          </w:tcPr>
          <w:p w14:paraId="10F2C41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C59F635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247242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753.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1" w:type="dxa"/>
            <w:vAlign w:val="center"/>
          </w:tcPr>
          <w:p w14:paraId="6E4297EC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40486.8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0BCB3BF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EC71BC4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780DCD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9.26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3" w:type="dxa"/>
            <w:vAlign w:val="center"/>
          </w:tcPr>
          <w:p w14:paraId="75A3CA4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8.77</w:t>
            </w:r>
            <w:r w:rsidRPr="00C050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A4314B" w:rsidRPr="00C0505E" w14:paraId="0B8C3465" w14:textId="77777777" w:rsidTr="003D3104">
        <w:trPr>
          <w:jc w:val="center"/>
        </w:trPr>
        <w:tc>
          <w:tcPr>
            <w:tcW w:w="2269" w:type="dxa"/>
            <w:vAlign w:val="center"/>
          </w:tcPr>
          <w:p w14:paraId="000B36D3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425" w:type="dxa"/>
            <w:vAlign w:val="center"/>
          </w:tcPr>
          <w:p w14:paraId="4942E0C4" w14:textId="77777777" w:rsidR="00A4314B" w:rsidRPr="00C0505E" w:rsidRDefault="00A4314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center"/>
          </w:tcPr>
          <w:p w14:paraId="25B5AE2D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5.21</w:t>
            </w:r>
          </w:p>
        </w:tc>
        <w:tc>
          <w:tcPr>
            <w:tcW w:w="912" w:type="dxa"/>
            <w:vAlign w:val="center"/>
          </w:tcPr>
          <w:p w14:paraId="45E7B5D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0" w:type="dxa"/>
            <w:vAlign w:val="center"/>
          </w:tcPr>
          <w:p w14:paraId="6537A32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0" w:type="dxa"/>
            <w:vAlign w:val="center"/>
          </w:tcPr>
          <w:p w14:paraId="227A721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</w:p>
        </w:tc>
        <w:tc>
          <w:tcPr>
            <w:tcW w:w="1081" w:type="dxa"/>
            <w:vAlign w:val="center"/>
          </w:tcPr>
          <w:p w14:paraId="4E77F0A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3750.7</w:t>
            </w:r>
          </w:p>
        </w:tc>
        <w:tc>
          <w:tcPr>
            <w:tcW w:w="809" w:type="dxa"/>
            <w:vAlign w:val="center"/>
          </w:tcPr>
          <w:p w14:paraId="6A5788F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10" w:type="dxa"/>
            <w:vAlign w:val="center"/>
          </w:tcPr>
          <w:p w14:paraId="3B2E26D9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center"/>
          </w:tcPr>
          <w:p w14:paraId="749538BB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73" w:type="dxa"/>
            <w:vAlign w:val="center"/>
          </w:tcPr>
          <w:p w14:paraId="1BAE5F5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A4314B" w:rsidRPr="00C0505E" w14:paraId="15C6C9EF" w14:textId="77777777" w:rsidTr="003D3104">
        <w:trPr>
          <w:trHeight w:val="225"/>
          <w:jc w:val="center"/>
        </w:trPr>
        <w:tc>
          <w:tcPr>
            <w:tcW w:w="2269" w:type="dxa"/>
            <w:vAlign w:val="center"/>
          </w:tcPr>
          <w:p w14:paraId="1CC2CB7A" w14:textId="77777777" w:rsidR="00A4314B" w:rsidRPr="00C0505E" w:rsidRDefault="00A4314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Style w:val="fontstyle01"/>
                <w:rFonts w:ascii="Times New Roman" w:hAnsi="Times New Roman" w:cs="Times New Roman"/>
              </w:rPr>
              <w:t>Coefficient of variation (%)</w:t>
            </w:r>
          </w:p>
        </w:tc>
        <w:tc>
          <w:tcPr>
            <w:tcW w:w="425" w:type="dxa"/>
            <w:vAlign w:val="center"/>
          </w:tcPr>
          <w:p w14:paraId="7804D76A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C90460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2.23</w:t>
            </w:r>
          </w:p>
        </w:tc>
        <w:tc>
          <w:tcPr>
            <w:tcW w:w="912" w:type="dxa"/>
            <w:vAlign w:val="center"/>
          </w:tcPr>
          <w:p w14:paraId="76B9D547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810" w:type="dxa"/>
            <w:vAlign w:val="center"/>
          </w:tcPr>
          <w:p w14:paraId="5237EF1E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990" w:type="dxa"/>
            <w:vAlign w:val="center"/>
          </w:tcPr>
          <w:p w14:paraId="46DD222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1.88</w:t>
            </w:r>
          </w:p>
        </w:tc>
        <w:tc>
          <w:tcPr>
            <w:tcW w:w="1081" w:type="dxa"/>
            <w:vAlign w:val="center"/>
          </w:tcPr>
          <w:p w14:paraId="2C73D3E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1.49</w:t>
            </w:r>
          </w:p>
        </w:tc>
        <w:tc>
          <w:tcPr>
            <w:tcW w:w="809" w:type="dxa"/>
            <w:vAlign w:val="center"/>
          </w:tcPr>
          <w:p w14:paraId="72947B4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810" w:type="dxa"/>
            <w:vAlign w:val="center"/>
          </w:tcPr>
          <w:p w14:paraId="4549A456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810" w:type="dxa"/>
            <w:vAlign w:val="center"/>
          </w:tcPr>
          <w:p w14:paraId="35325FC5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973" w:type="dxa"/>
            <w:vAlign w:val="center"/>
          </w:tcPr>
          <w:p w14:paraId="6890CAF3" w14:textId="77777777" w:rsidR="00A4314B" w:rsidRPr="00C0505E" w:rsidRDefault="00A4314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05E">
              <w:rPr>
                <w:rFonts w:ascii="Times New Roman" w:hAnsi="Times New Roman" w:cs="Times New Roman"/>
                <w:sz w:val="18"/>
                <w:szCs w:val="18"/>
              </w:rPr>
              <w:t>27.28</w:t>
            </w:r>
          </w:p>
        </w:tc>
      </w:tr>
      <w:tr w:rsidR="00A4314B" w:rsidRPr="00C0505E" w14:paraId="700DAB1B" w14:textId="77777777" w:rsidTr="003D3104">
        <w:trPr>
          <w:jc w:val="center"/>
        </w:trPr>
        <w:tc>
          <w:tcPr>
            <w:tcW w:w="10740" w:type="dxa"/>
            <w:gridSpan w:val="11"/>
          </w:tcPr>
          <w:p w14:paraId="063DA0C2" w14:textId="77777777" w:rsidR="00A4314B" w:rsidRDefault="00A4314B" w:rsidP="00643581">
            <w:pPr>
              <w:rPr>
                <w:rFonts w:ascii="Times New Roman" w:hAnsi="Times New Roman" w:cs="Times New Roman"/>
                <w:color w:val="000000"/>
              </w:rPr>
            </w:pPr>
            <w:r w:rsidRPr="00C0505E">
              <w:rPr>
                <w:rFonts w:ascii="Times New Roman" w:hAnsi="Times New Roman" w:cs="Times New Roman"/>
                <w:color w:val="000000"/>
              </w:rPr>
              <w:t>* and ** show significance at the 0.05 and 0.01 probability levels, respectively. ns: not significant.</w:t>
            </w:r>
          </w:p>
          <w:p w14:paraId="054CD82B" w14:textId="77777777" w:rsidR="005E5296" w:rsidRPr="00643581" w:rsidRDefault="005E5296" w:rsidP="005E529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5296">
              <w:rPr>
                <w:rFonts w:ascii="Times New Roman" w:hAnsi="Times New Roman" w:cs="Times New Roman"/>
                <w:color w:val="000000"/>
              </w:rPr>
              <w:t>RL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length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V(A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volume (Archimedes)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V(G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volume (</w:t>
            </w:r>
            <w:proofErr w:type="spellStart"/>
            <w:r w:rsidRPr="005E5296">
              <w:rPr>
                <w:rFonts w:ascii="Times New Roman" w:hAnsi="Times New Roman" w:cs="Times New Roman"/>
                <w:color w:val="000000"/>
              </w:rPr>
              <w:t>Giaroot</w:t>
            </w:r>
            <w:proofErr w:type="spellEnd"/>
            <w:r w:rsidRPr="005E5296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A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area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CL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cumulative length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WW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wet weigh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DW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dry weigh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/S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to shoot ratio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/S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5296">
              <w:rPr>
                <w:rFonts w:ascii="Times New Roman" w:hAnsi="Times New Roman" w:cs="Times New Roman"/>
                <w:color w:val="000000"/>
              </w:rPr>
              <w:t xml:space="preserve"> root to shoot ratio in recover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576A2192" w14:textId="77777777" w:rsidR="000204A4" w:rsidRPr="00C0505E" w:rsidRDefault="000204A4"/>
    <w:sectPr w:rsidR="000204A4" w:rsidRPr="00C0505E" w:rsidSect="00605938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65D95" w14:textId="77777777" w:rsidR="00691FE9" w:rsidRDefault="00691FE9" w:rsidP="000E5911">
      <w:pPr>
        <w:spacing w:after="0" w:line="240" w:lineRule="auto"/>
      </w:pPr>
      <w:r>
        <w:separator/>
      </w:r>
    </w:p>
  </w:endnote>
  <w:endnote w:type="continuationSeparator" w:id="0">
    <w:p w14:paraId="1CCB7B10" w14:textId="77777777" w:rsidR="00691FE9" w:rsidRDefault="00691FE9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7DBFE" w14:textId="77777777" w:rsidR="00691FE9" w:rsidRDefault="00691FE9" w:rsidP="000E5911">
      <w:pPr>
        <w:spacing w:after="0" w:line="240" w:lineRule="auto"/>
      </w:pPr>
      <w:r>
        <w:separator/>
      </w:r>
    </w:p>
  </w:footnote>
  <w:footnote w:type="continuationSeparator" w:id="0">
    <w:p w14:paraId="004E9363" w14:textId="77777777" w:rsidR="00691FE9" w:rsidRDefault="00691FE9" w:rsidP="000E5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275A3"/>
    <w:rsid w:val="00332F94"/>
    <w:rsid w:val="00334957"/>
    <w:rsid w:val="00343218"/>
    <w:rsid w:val="00344852"/>
    <w:rsid w:val="00362323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91FE9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5:00Z</dcterms:modified>
</cp:coreProperties>
</file>